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sz w:val="24"/>
          <w:szCs w:val="24"/>
          <w:lang w:val="en-US" w:eastAsia="en-US"/>
        </w:rPr>
        <w:t>S</w:t>
      </w:r>
      <w:r>
        <w:rPr>
          <w:sz w:val="24"/>
          <w:szCs w:val="24"/>
          <w:lang w:val="en-US" w:eastAsia="en-US"/>
        </w:rPr>
        <w:t xml:space="preserve">Table </w:t>
      </w:r>
      <w:r>
        <w:rPr>
          <w:sz w:val="24"/>
          <w:szCs w:val="24"/>
          <w:lang w:val="en-US" w:eastAsia="en-US"/>
        </w:rPr>
        <w:t>5</w:t>
      </w:r>
      <w:r>
        <w:rPr>
          <w:sz w:val="24"/>
          <w:szCs w:val="24"/>
          <w:lang w:val="en-US" w:eastAsia="en-U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4"/>
          <w:szCs w:val="24"/>
          <w:lang w:val="en-US" w:eastAsia="en-US"/>
        </w:rPr>
        <w:t>Primers for expression analysis and Luciferase assay</w:t>
      </w:r>
      <w:r>
        <w:rPr>
          <w:sz w:val="24"/>
          <w:szCs w:val="24"/>
          <w:lang w:val="en-US" w:eastAsia="en-US"/>
        </w:rPr>
        <w:t xml:space="preserve"> of zebrafish IFIT genes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4732"/>
        <w:gridCol w:w="2044"/>
      </w:tblGrid>
      <w:tr>
        <w:trPr>
          <w:trHeight w:val="340" w:hRule="exac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imer name </w:t>
            </w:r>
          </w:p>
        </w:tc>
        <w:tc>
          <w:tcPr>
            <w:tcW w:w="4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quences (5’-3’) 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sage </w:t>
            </w:r>
          </w:p>
        </w:tc>
      </w:tr>
      <w:tr>
        <w:trPr>
          <w:trHeight w:val="340" w:hRule="exac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732RT-F </w:t>
            </w:r>
          </w:p>
        </w:tc>
        <w:tc>
          <w:tcPr>
            <w:tcW w:w="47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GCCCAGGAAATCCAAGC 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732RT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TGGATGAAGCCCAGCAG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722RT-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AACTGTCACAAACGTGGCT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722RT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CAAATTGTTTACACTTAGGAGG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712RT-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ACCACTGCTGTTCACCG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712RT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CAAATAGAAGTAGACCCAAGC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IFI56mRNA-SF: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ATCTTCAAGCATGGCACAG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IFI56mRNA-SR: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TCACCTCTGCTAACACTGTTAGA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255RT-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TTGTCTTATGCTCAGTTCCA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255RT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TCTGGAGTGTTCCCATACCTTT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245RT-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CTGAACCCAGATGATGATGCT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245RT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CTTTGTCAAACTGTTCCTCTGC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ch1235RT-F: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GGTTGATGCTAATGGC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ch1235RT-R: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TCCTGCCGAGTCTGTTC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Ch1225RT-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TTACAAGAGGTACGGGGAGG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Ch1225RT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GGTTGTCAGGCTGGTGG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21RT-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CCTACACAGCTTGGACG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121RT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CCTTTTGAAGATAGTCCAGTG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55RT-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TTTCATCCAGTATCTCAACGG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Ch55RT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CCCTTTTCTCTGAGCACTTC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-PCR 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5SIFIT5Prom2-e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GGGTACCTGAACACCATGCGG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5SIFIT5Prom2-e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ACAACTCGAGCAACCAACCCAC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121SVHSVProm-eF: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TTTGGTACCTATGAATCTGCCC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121SVHSVProm-e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AACCTCGAGTTCAAACAACAG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PromoterS-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TTCGGTACCATGTAGCCTTCA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PromoterS-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AAGCCTCGAGTTCTTCAGCGT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171SIFIT2Prom-e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GGTACCATTGGTGGTTATTAG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171SIFIT2Prom-e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TCTCGAGACTTACTCCATTGCG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172SIFIT2Prom2-e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TTTGGTACCTGCTTCTGATGG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172SIFIT2Prom2-eR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AGACTCGAGAATTTAGGCAGGC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173SIFIT2Prom2-eF </w:t>
            </w:r>
          </w:p>
        </w:tc>
        <w:tc>
          <w:tcPr>
            <w:tcW w:w="4732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CGGTACCGAATACGTCAGACCG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  <w:tr>
        <w:trPr>
          <w:trHeight w:val="340" w:hRule="exact"/>
        </w:trPr>
        <w:tc>
          <w:tcPr>
            <w:tcW w:w="2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173SIFIT2Prom2-eR </w:t>
            </w:r>
          </w:p>
        </w:tc>
        <w:tc>
          <w:tcPr>
            <w:tcW w:w="4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TCATCTCGAGTCCAGACAGGCAC 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ciferase assa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2:06:00Z</dcterms:created>
  <dc:creator>Ying</dc:creator>
  <dc:description/>
  <cp:keywords/>
  <dc:language>en-US</dc:language>
  <cp:lastModifiedBy>微软用户</cp:lastModifiedBy>
  <dcterms:modified xsi:type="dcterms:W3CDTF">2012-01-12T09:15:00Z</dcterms:modified>
  <cp:revision>4</cp:revision>
  <dc:subject/>
  <dc:title/>
</cp:coreProperties>
</file>